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CC6BCB" w:rsidRPr="00B12EC9" w:rsidRDefault="00622B6A" w:rsidP="00CC6BCB">
      <w:pPr>
        <w:spacing w:line="480" w:lineRule="auto"/>
        <w:rPr>
          <w:rFonts w:ascii="Times New Roman" w:hAnsi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6455A645" wp14:editId="44D89FA6">
                <wp:simplePos x="0" y="0"/>
                <wp:positionH relativeFrom="column">
                  <wp:align>left</wp:align>
                </wp:positionH>
                <wp:positionV relativeFrom="paragraph">
                  <wp:posOffset>257810</wp:posOffset>
                </wp:positionV>
                <wp:extent cx="8229600" cy="6496050"/>
                <wp:effectExtent l="0" t="0" r="19050" b="1905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29600" cy="649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6BCB" w:rsidRPr="00650E49" w:rsidRDefault="00CC6BCB" w:rsidP="00CC6BC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upplemental Digital Content 1</w:t>
                            </w:r>
                            <w:r w:rsidRPr="00E97C19"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22B6A" w:rsidRPr="00622B6A">
                              <w:rPr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odel Form and</w:t>
                            </w:r>
                            <w:r w:rsidRPr="00650E49">
                              <w:rPr>
                                <w:rFonts w:eastAsia="Calibri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Code for Difference-in-Differences Method Application</w:t>
                            </w:r>
                            <w:r w:rsidRPr="00650E49"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CC6BCB" w:rsidRPr="00650E49" w:rsidRDefault="00CC6BCB" w:rsidP="00CC6BC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:rsidR="00CC6BCB" w:rsidRDefault="00CC6BCB" w:rsidP="00CC6BCB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Variables</w:t>
                            </w:r>
                          </w:p>
                          <w:p w:rsidR="00CC6BCB" w:rsidRPr="00622B6A" w:rsidRDefault="00CC6BCB" w:rsidP="00622B6A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ind w:firstLine="7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622B6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y</w:t>
                            </w:r>
                            <w:r w:rsidRPr="00622B6A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 xml:space="preserve">it </w:t>
                            </w:r>
                            <w:r w:rsidRPr="00622B6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is response variable (e.g., live birth rate) for county i at time t. </w:t>
                            </w:r>
                          </w:p>
                          <w:p w:rsidR="00CC6BCB" w:rsidRPr="00622B6A" w:rsidRDefault="00CC6BCB" w:rsidP="00622B6A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ind w:firstLine="7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622B6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z</w:t>
                            </w:r>
                            <w:r w:rsidRPr="00622B6A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</w:t>
                            </w:r>
                            <w:r w:rsidRPr="00622B6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is a column vector (covariate) which does not vary over time t.</w:t>
                            </w:r>
                          </w:p>
                          <w:p w:rsidR="00CC6BCB" w:rsidRPr="00622B6A" w:rsidRDefault="00CC6BCB" w:rsidP="00622B6A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ind w:firstLine="7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622B6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x</w:t>
                            </w:r>
                            <w:r w:rsidRPr="00622B6A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it</w:t>
                            </w:r>
                            <w:r w:rsidRPr="00622B6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is a column vector (hurricane exposure) which does vary over time t.</w:t>
                            </w:r>
                          </w:p>
                          <w:p w:rsidR="00CC6BCB" w:rsidRPr="00622B6A" w:rsidRDefault="00CC6BCB" w:rsidP="00622B6A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ind w:firstLine="720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622B6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μ is the model intercept.</w:t>
                            </w:r>
                          </w:p>
                          <w:p w:rsidR="00CC6BCB" w:rsidRDefault="00CC6BCB" w:rsidP="00622B6A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ind w:firstLine="72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22B6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β and ɣ are row vectors while ε is the random error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CC6BCB" w:rsidRDefault="00CC6BCB" w:rsidP="00CC6BCB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Differenced model: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y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i1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- y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i0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= (μ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- μ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) + β (x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i1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– x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i0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)+ (ε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i1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– ε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i0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CC6BCB" w:rsidRPr="00FB4C60" w:rsidRDefault="00FB4C60" w:rsidP="00CC6BCB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FB4C60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  <w:t>SAS</w:t>
                            </w:r>
                            <w:r w:rsidR="00CC6BCB" w:rsidRPr="00FB4C60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Starting point model each year separately: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ROC REG DATA=data;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MODEL outcome0=exposure0;  /* unexposed or timepoint 0*/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MODEL outcome 1 = exposure 1;  /* unexposed or timepoint 1*/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UN;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Manual differencing technique: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DATA diff;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ab/>
                              <w:t>SET data;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outcomediff=outcome1-outcome0;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exposurediff=exposure1-exposure0;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ROC REG DATA=diff;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MODEL outcomediff=exposurediff;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RUN; 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Alternatively if you have repeated measures for county at time 0 and time 1</w:t>
                            </w:r>
                            <w:r w:rsidR="00622B6A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 xml:space="preserve"> this will generate the same point estimates (but potentially not standard error)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;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ind w:right="-144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ROC GLM DATA=data;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ind w:right="-144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BSORB county; /*ABSORB tells SAS not to generate the coefficient of change for each county but still uses said coefficients in the model*/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ind w:right="-144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MODEL outcome= exposure time;</w:t>
                            </w:r>
                          </w:p>
                          <w:p w:rsidR="00CC6BCB" w:rsidRDefault="00CC6BCB" w:rsidP="00CC6BCB">
                            <w:pPr>
                              <w:spacing w:after="0"/>
                              <w:ind w:right="-144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RUN;</w:t>
                            </w:r>
                          </w:p>
                          <w:p w:rsidR="00FB4C60" w:rsidRDefault="00FB4C60" w:rsidP="00CC6BCB">
                            <w:pPr>
                              <w:spacing w:after="0"/>
                              <w:ind w:right="-144"/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</w:pPr>
                          </w:p>
                          <w:p w:rsidR="00FB4C60" w:rsidRPr="00FB4C60" w:rsidRDefault="00FB4C60" w:rsidP="00CC6BCB">
                            <w:pPr>
                              <w:spacing w:after="0"/>
                              <w:ind w:right="-144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FB4C60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  <w:t>STATA</w:t>
                            </w:r>
                          </w:p>
                          <w:p w:rsidR="00FB4C60" w:rsidRPr="00FB4C60" w:rsidRDefault="00FB4C60" w:rsidP="00CC6BCB">
                            <w:pPr>
                              <w:spacing w:after="0"/>
                              <w:ind w:right="-144"/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FB4C60"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ssc install diff</w:t>
                            </w:r>
                          </w:p>
                          <w:p w:rsidR="00FB4C60" w:rsidRPr="00FB4C60" w:rsidRDefault="00FB4C60" w:rsidP="00FB4C60">
                            <w:pPr>
                              <w:spacing w:after="0"/>
                              <w:ind w:right="-144"/>
                              <w:rPr>
                                <w:rFonts w:ascii="Times New Roman" w:eastAsiaTheme="minorHAnsi" w:hAnsi="Times New Roman"/>
                                <w:sz w:val="20"/>
                                <w:szCs w:val="20"/>
                              </w:rPr>
                            </w:pPr>
                            <w:r w:rsidRPr="00FB4C60">
                              <w:rPr>
                                <w:rFonts w:ascii="Times New Roman" w:eastAsiaTheme="minorHAnsi" w:hAnsi="Times New Roman"/>
                                <w:sz w:val="20"/>
                                <w:szCs w:val="20"/>
                              </w:rPr>
                              <w:t xml:space="preserve">diff outcome_var [if] [in] [weight], </w:t>
                            </w:r>
                          </w:p>
                          <w:p w:rsidR="00FB4C60" w:rsidRPr="00FB4C60" w:rsidRDefault="00FB4C60" w:rsidP="00FB4C60">
                            <w:pPr>
                              <w:spacing w:after="0"/>
                              <w:ind w:right="-144"/>
                              <w:rPr>
                                <w:rFonts w:ascii="Times New Roman" w:eastAsiaTheme="minorHAnsi" w:hAnsi="Times New Roman"/>
                                <w:sz w:val="20"/>
                                <w:szCs w:val="20"/>
                              </w:rPr>
                            </w:pPr>
                          </w:p>
                          <w:p w:rsidR="00FB4C60" w:rsidRDefault="00FB4C60" w:rsidP="00FB4C60">
                            <w:pPr>
                              <w:spacing w:after="0"/>
                              <w:ind w:right="-144"/>
                              <w:rPr>
                                <w:rFonts w:ascii="Times New Roman" w:eastAsiaTheme="minorHAnsi" w:hAnsi="Times New Roman"/>
                                <w:sz w:val="20"/>
                                <w:szCs w:val="20"/>
                              </w:rPr>
                            </w:pPr>
                            <w:r w:rsidRPr="00FB4C60">
                              <w:rPr>
                                <w:rFonts w:ascii="Times New Roman" w:eastAsiaTheme="minorHAnsi" w:hAnsi="Times New Roman"/>
                                <w:sz w:val="20"/>
                                <w:szCs w:val="20"/>
                              </w:rPr>
                              <w:t>Required: period</w:t>
                            </w:r>
                            <w:r w:rsidR="00B12EC9">
                              <w:rPr>
                                <w:rFonts w:ascii="Times New Roman" w:eastAsiaTheme="minorHAnsi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B4C60">
                              <w:rPr>
                                <w:rFonts w:ascii="Times New Roman" w:eastAsiaTheme="minorHAnsi" w:hAnsi="Times New Roman"/>
                                <w:sz w:val="20"/>
                                <w:szCs w:val="20"/>
                              </w:rPr>
                              <w:t>(varname) treated</w:t>
                            </w:r>
                            <w:r w:rsidR="00B12EC9">
                              <w:rPr>
                                <w:rFonts w:ascii="Times New Roman" w:eastAsiaTheme="minorHAnsi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B4C60">
                              <w:rPr>
                                <w:rFonts w:ascii="Times New Roman" w:eastAsiaTheme="minorHAnsi" w:hAnsi="Times New Roman"/>
                                <w:sz w:val="20"/>
                                <w:szCs w:val="20"/>
                              </w:rPr>
                              <w:t>(varname) Optional: cov(varlist)</w:t>
                            </w:r>
                          </w:p>
                          <w:p w:rsidR="00FB4C60" w:rsidRDefault="00FB4C60" w:rsidP="00CC6BCB">
                            <w:pPr>
                              <w:spacing w:after="0"/>
                              <w:ind w:right="-144"/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55A645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20.3pt;width:9in;height:511.5pt;z-index:-251658240;visibility:visible;mso-wrap-style:square;mso-width-percent:0;mso-height-percent:0;mso-wrap-distance-left:9pt;mso-wrap-distance-top:0;mso-wrap-distance-right:9pt;mso-wrap-distance-bottom:0;mso-position-horizontal:left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">
                <v:textbox>
                  <w:txbxContent>
                    <w:p w:rsidR="00CC6BCB" w:rsidRPr="00650E49" w:rsidRDefault="00CC6BCB" w:rsidP="00CC6BCB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0"/>
                          <w:szCs w:val="20"/>
                        </w:rPr>
                        <w:t>Supplemental Digital Content 1</w:t>
                      </w:r>
                      <w:r w:rsidRPr="00E97C19">
                        <w:rPr>
                          <w:b/>
                          <w:bCs/>
                          <w:color w:val="000000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="00622B6A" w:rsidRPr="00622B6A">
                        <w:rPr>
                          <w:bCs/>
                          <w:color w:val="000000"/>
                          <w:sz w:val="20"/>
                          <w:szCs w:val="20"/>
                        </w:rPr>
                        <w:t>Model Form and</w:t>
                      </w:r>
                      <w:r w:rsidRPr="00650E49">
                        <w:rPr>
                          <w:rFonts w:eastAsia="Calibri"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Code for Difference-in-Differences Method Application</w:t>
                      </w:r>
                      <w:r w:rsidRPr="00650E49"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  <w:p w:rsidR="00CC6BCB" w:rsidRPr="00650E49" w:rsidRDefault="00CC6BCB" w:rsidP="00CC6BCB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:rsidR="00CC6BCB" w:rsidRDefault="00CC6BCB" w:rsidP="00CC6BCB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jc w:val="both"/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  <w:t>Variables</w:t>
                      </w:r>
                    </w:p>
                    <w:p w:rsidR="00CC6BCB" w:rsidRPr="00622B6A" w:rsidRDefault="00CC6BCB" w:rsidP="00622B6A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ind w:firstLine="720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</w:rPr>
                        <w:t>y</w:t>
                      </w:r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  <w:vertAlign w:val="subscript"/>
                        </w:rPr>
                        <w:t>it</w:t>
                      </w:r>
                      <w:proofErr w:type="spellEnd"/>
                      <w:proofErr w:type="gramEnd"/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  <w:vertAlign w:val="subscript"/>
                        </w:rPr>
                        <w:t xml:space="preserve"> </w:t>
                      </w:r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is response variable (e.g., live birth rate) for county </w:t>
                      </w:r>
                      <w:proofErr w:type="spellStart"/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</w:rPr>
                        <w:t>i</w:t>
                      </w:r>
                      <w:proofErr w:type="spellEnd"/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at time t. </w:t>
                      </w:r>
                    </w:p>
                    <w:p w:rsidR="00CC6BCB" w:rsidRPr="00622B6A" w:rsidRDefault="00CC6BCB" w:rsidP="00622B6A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ind w:firstLine="720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</w:rPr>
                        <w:t>z</w:t>
                      </w:r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  <w:vertAlign w:val="subscript"/>
                        </w:rPr>
                        <w:t>i</w:t>
                      </w:r>
                      <w:proofErr w:type="spellEnd"/>
                      <w:proofErr w:type="gramEnd"/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is a column vector (covariate) which does not vary over time t.</w:t>
                      </w:r>
                    </w:p>
                    <w:p w:rsidR="00CC6BCB" w:rsidRPr="00622B6A" w:rsidRDefault="00CC6BCB" w:rsidP="00622B6A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ind w:firstLine="720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proofErr w:type="spellStart"/>
                      <w:proofErr w:type="gramStart"/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</w:rPr>
                        <w:t>x</w:t>
                      </w:r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  <w:vertAlign w:val="subscript"/>
                        </w:rPr>
                        <w:t>it</w:t>
                      </w:r>
                      <w:proofErr w:type="spellEnd"/>
                      <w:proofErr w:type="gramEnd"/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is a column vector (hurricane exposure) which does vary over time t.</w:t>
                      </w:r>
                    </w:p>
                    <w:p w:rsidR="00CC6BCB" w:rsidRPr="00622B6A" w:rsidRDefault="00CC6BCB" w:rsidP="00622B6A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ind w:firstLine="720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proofErr w:type="gramStart"/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</w:rPr>
                        <w:t>μ</w:t>
                      </w:r>
                      <w:proofErr w:type="gramEnd"/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is the model intercept.</w:t>
                      </w:r>
                    </w:p>
                    <w:p w:rsidR="00CC6BCB" w:rsidRDefault="00CC6BCB" w:rsidP="00622B6A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ind w:firstLine="72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proofErr w:type="gramStart"/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</w:rPr>
                        <w:t>β</w:t>
                      </w:r>
                      <w:proofErr w:type="gramEnd"/>
                      <w:r w:rsidRPr="00622B6A"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and ɣ are row vectors while ε is the random error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.</w:t>
                      </w:r>
                    </w:p>
                    <w:p w:rsidR="00CC6BCB" w:rsidRDefault="00CC6BCB" w:rsidP="00CC6BCB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  <w:t>Differenced model: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y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vertAlign w:val="subscript"/>
                        </w:rPr>
                        <w:t>i1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- y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vertAlign w:val="subscript"/>
                        </w:rPr>
                        <w:t>i0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= (μ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vertAlign w:val="subscript"/>
                        </w:rPr>
                        <w:t>1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- μ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) + β (x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vertAlign w:val="subscript"/>
                        </w:rPr>
                        <w:t>i1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– x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vertAlign w:val="subscript"/>
                        </w:rPr>
                        <w:t>i0</w:t>
                      </w:r>
                      <w:proofErr w:type="gram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)+</w:t>
                      </w:r>
                      <w:proofErr w:type="gram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(ε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vertAlign w:val="subscript"/>
                        </w:rPr>
                        <w:t>i1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– ε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vertAlign w:val="subscript"/>
                        </w:rPr>
                        <w:t>i0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)</w:t>
                      </w:r>
                    </w:p>
                    <w:p w:rsidR="00CC6BCB" w:rsidRPr="00FB4C60" w:rsidRDefault="00FB4C60" w:rsidP="00CC6BCB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</w:pPr>
                      <w:r w:rsidRPr="00FB4C60">
                        <w:rPr>
                          <w:rFonts w:ascii="Times New Roman" w:hAnsi="Times New Roman"/>
                          <w:b/>
                          <w:sz w:val="20"/>
                          <w:szCs w:val="20"/>
                          <w:u w:val="single"/>
                        </w:rPr>
                        <w:t>SAS</w:t>
                      </w:r>
                      <w:r w:rsidR="00CC6BCB" w:rsidRPr="00FB4C60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ab/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  <w:t>Starting point model each year separately:</w:t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PROC REG DATA=data;</w:t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MODEL outcome0=exposure0</w:t>
                      </w:r>
                      <w:proofErr w:type="gram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;  /</w:t>
                      </w:r>
                      <w:proofErr w:type="gram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* unexposed or </w:t>
                      </w:r>
                      <w:proofErr w:type="spell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timepoint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0*/</w:t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MODEL outcome 1 = exposure 1</w:t>
                      </w:r>
                      <w:proofErr w:type="gram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;  /</w:t>
                      </w:r>
                      <w:proofErr w:type="gram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* unexposed or </w:t>
                      </w:r>
                      <w:proofErr w:type="spell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timepoint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1*/</w:t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RUN;</w:t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  <w:t>Manual differencing technique:</w:t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DATA diff;</w:t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ab/>
                        <w:t>SET data;</w:t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outcomediff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=</w:t>
                      </w:r>
                      <w:proofErr w:type="gram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outcome1-outcome0;</w:t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exposurediff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=</w:t>
                      </w:r>
                      <w:proofErr w:type="gram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exposure1-exposure0;</w:t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PROC REG DATA=diff;</w:t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MODEL </w:t>
                      </w:r>
                      <w:proofErr w:type="spell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outcomediff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=</w:t>
                      </w:r>
                      <w:proofErr w:type="spell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exposurediff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;</w:t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RUN; </w:t>
                      </w:r>
                    </w:p>
                    <w:p w:rsidR="00CC6BCB" w:rsidRDefault="00CC6BCB" w:rsidP="00CC6BCB"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  <w:t>Alternatively if you have repeated measures for county at time 0 and time 1</w:t>
                      </w:r>
                      <w:r w:rsidR="00622B6A"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  <w:t xml:space="preserve"> this will generate the same point estimates (but potentially not standard error)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  <w:t>;</w:t>
                      </w:r>
                    </w:p>
                    <w:p w:rsidR="00CC6BCB" w:rsidRDefault="00CC6BCB" w:rsidP="00CC6BCB">
                      <w:pPr>
                        <w:spacing w:after="0"/>
                        <w:ind w:right="-144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PROC GLM DATA=data;</w:t>
                      </w:r>
                    </w:p>
                    <w:p w:rsidR="00CC6BCB" w:rsidRDefault="00CC6BCB" w:rsidP="00CC6BCB">
                      <w:pPr>
                        <w:spacing w:after="0"/>
                        <w:ind w:right="-144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ABSORB county; /*ABSORB tells SAS not to generate the coefficient of change for each county but still uses said coefficients in the model*/</w:t>
                      </w:r>
                    </w:p>
                    <w:p w:rsidR="00CC6BCB" w:rsidRDefault="00CC6BCB" w:rsidP="00CC6BCB">
                      <w:pPr>
                        <w:spacing w:after="0"/>
                        <w:ind w:right="-144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MODEL outcome= exposure time;</w:t>
                      </w:r>
                    </w:p>
                    <w:p w:rsidR="00CC6BCB" w:rsidRDefault="00CC6BCB" w:rsidP="00CC6BCB">
                      <w:pPr>
                        <w:spacing w:after="0"/>
                        <w:ind w:right="-144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RUN;</w:t>
                      </w:r>
                    </w:p>
                    <w:p w:rsidR="00FB4C60" w:rsidRDefault="00FB4C60" w:rsidP="00CC6BCB">
                      <w:pPr>
                        <w:spacing w:after="0"/>
                        <w:ind w:right="-144"/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</w:pPr>
                    </w:p>
                    <w:p w:rsidR="00FB4C60" w:rsidRPr="00FB4C60" w:rsidRDefault="00FB4C60" w:rsidP="00CC6BCB">
                      <w:pPr>
                        <w:spacing w:after="0"/>
                        <w:ind w:right="-144"/>
                        <w:rPr>
                          <w:rFonts w:ascii="Times New Roman" w:hAnsi="Times New Roman"/>
                          <w:b/>
                          <w:sz w:val="20"/>
                          <w:szCs w:val="20"/>
                          <w:u w:val="single"/>
                        </w:rPr>
                      </w:pPr>
                      <w:r w:rsidRPr="00FB4C60">
                        <w:rPr>
                          <w:rFonts w:ascii="Times New Roman" w:hAnsi="Times New Roman"/>
                          <w:b/>
                          <w:sz w:val="20"/>
                          <w:szCs w:val="20"/>
                          <w:u w:val="single"/>
                        </w:rPr>
                        <w:t>STATA</w:t>
                      </w:r>
                    </w:p>
                    <w:p w:rsidR="00FB4C60" w:rsidRPr="00FB4C60" w:rsidRDefault="00FB4C60" w:rsidP="00CC6BCB">
                      <w:pPr>
                        <w:spacing w:after="0"/>
                        <w:ind w:right="-144"/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</w:pPr>
                      <w:proofErr w:type="spellStart"/>
                      <w:proofErr w:type="gramStart"/>
                      <w:r w:rsidRPr="00FB4C60"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  <w:t>ssc</w:t>
                      </w:r>
                      <w:proofErr w:type="spellEnd"/>
                      <w:proofErr w:type="gramEnd"/>
                      <w:r w:rsidRPr="00FB4C60"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  <w:t xml:space="preserve"> install diff</w:t>
                      </w:r>
                    </w:p>
                    <w:p w:rsidR="00FB4C60" w:rsidRPr="00FB4C60" w:rsidRDefault="00FB4C60" w:rsidP="00FB4C60">
                      <w:pPr>
                        <w:spacing w:after="0"/>
                        <w:ind w:right="-144"/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</w:pPr>
                      <w:proofErr w:type="gramStart"/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>diff</w:t>
                      </w:r>
                      <w:proofErr w:type="gramEnd"/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>outcome_var</w:t>
                      </w:r>
                      <w:proofErr w:type="spellEnd"/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 xml:space="preserve"> [if] [in] [weight], </w:t>
                      </w:r>
                    </w:p>
                    <w:p w:rsidR="00FB4C60" w:rsidRPr="00FB4C60" w:rsidRDefault="00FB4C60" w:rsidP="00FB4C60">
                      <w:pPr>
                        <w:spacing w:after="0"/>
                        <w:ind w:right="-144"/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</w:pPr>
                    </w:p>
                    <w:p w:rsidR="00FB4C60" w:rsidRDefault="00FB4C60" w:rsidP="00FB4C60">
                      <w:pPr>
                        <w:spacing w:after="0"/>
                        <w:ind w:right="-144"/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</w:pPr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>Required: period</w:t>
                      </w:r>
                      <w:r w:rsidR="00B12EC9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 xml:space="preserve"> </w:t>
                      </w:r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>varname</w:t>
                      </w:r>
                      <w:proofErr w:type="spellEnd"/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>) treated</w:t>
                      </w:r>
                      <w:r w:rsidR="00B12EC9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 xml:space="preserve"> </w:t>
                      </w:r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>varname</w:t>
                      </w:r>
                      <w:proofErr w:type="spellEnd"/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 xml:space="preserve">) Optional: </w:t>
                      </w:r>
                      <w:proofErr w:type="spellStart"/>
                      <w:proofErr w:type="gramStart"/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>cov</w:t>
                      </w:r>
                      <w:proofErr w:type="spellEnd"/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>(</w:t>
                      </w:r>
                      <w:proofErr w:type="spellStart"/>
                      <w:proofErr w:type="gramEnd"/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>varlist</w:t>
                      </w:r>
                      <w:proofErr w:type="spellEnd"/>
                      <w:r w:rsidRPr="00FB4C60">
                        <w:rPr>
                          <w:rFonts w:ascii="Times New Roman" w:eastAsiaTheme="minorHAnsi" w:hAnsi="Times New Roman"/>
                          <w:sz w:val="20"/>
                          <w:szCs w:val="20"/>
                        </w:rPr>
                        <w:t>)</w:t>
                      </w:r>
                    </w:p>
                    <w:p w:rsidR="00FB4C60" w:rsidRDefault="00FB4C60" w:rsidP="00CC6BCB">
                      <w:pPr>
                        <w:spacing w:after="0"/>
                        <w:ind w:right="-144"/>
                        <w:rPr>
                          <w:rFonts w:ascii="Times New Roman" w:hAnsi="Times New Roman"/>
                          <w:sz w:val="20"/>
                          <w:szCs w:val="20"/>
                          <w:u w:val="single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B12EC9">
        <w:rPr>
          <w:rFonts w:ascii="Times New Roman" w:hAnsi="Times New Roman"/>
          <w:b/>
        </w:rPr>
        <w:t>Online Appendix: Supplemental Digital Content</w:t>
      </w:r>
    </w:p>
    <w:p w:rsidR="00CC6BCB" w:rsidRDefault="00CC6BCB" w:rsidP="00CC6BCB">
      <w:pPr>
        <w:spacing w:line="480" w:lineRule="auto"/>
        <w:rPr>
          <w:rFonts w:ascii="Times New Roman" w:hAnsi="Times New Roman"/>
        </w:rPr>
      </w:pPr>
    </w:p>
    <w:p w:rsidR="00B12EC9" w:rsidRDefault="00B12EC9" w:rsidP="00CC6BCB">
      <w:pPr>
        <w:spacing w:line="480" w:lineRule="auto"/>
        <w:rPr>
          <w:rFonts w:ascii="Times New Roman" w:hAnsi="Times New Roman"/>
        </w:rPr>
      </w:pPr>
    </w:p>
    <w:p w:rsidR="00B12EC9" w:rsidRDefault="00B12EC9" w:rsidP="00CC6BCB">
      <w:pPr>
        <w:spacing w:line="480" w:lineRule="auto"/>
        <w:rPr>
          <w:rFonts w:ascii="Times New Roman" w:hAnsi="Times New Roman"/>
        </w:rPr>
      </w:pPr>
    </w:p>
    <w:p w:rsidR="00B12EC9" w:rsidRDefault="00B12EC9" w:rsidP="00CC6BCB">
      <w:pPr>
        <w:spacing w:line="480" w:lineRule="auto"/>
        <w:rPr>
          <w:rFonts w:ascii="Times New Roman" w:hAnsi="Times New Roman"/>
        </w:rPr>
      </w:pPr>
    </w:p>
    <w:tbl>
      <w:tblPr>
        <w:tblW w:w="14716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3330"/>
        <w:gridCol w:w="766"/>
        <w:gridCol w:w="720"/>
        <w:gridCol w:w="720"/>
        <w:gridCol w:w="900"/>
        <w:gridCol w:w="720"/>
        <w:gridCol w:w="720"/>
        <w:gridCol w:w="810"/>
        <w:gridCol w:w="810"/>
        <w:gridCol w:w="810"/>
        <w:gridCol w:w="720"/>
        <w:gridCol w:w="810"/>
        <w:gridCol w:w="720"/>
        <w:gridCol w:w="720"/>
        <w:gridCol w:w="720"/>
        <w:gridCol w:w="720"/>
      </w:tblGrid>
      <w:tr w:rsidR="00CC6BCB" w:rsidRPr="00650E49" w:rsidTr="00402EDA">
        <w:trPr>
          <w:trHeight w:val="20"/>
        </w:trPr>
        <w:tc>
          <w:tcPr>
            <w:tcW w:w="14716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Supplemental Digital Content 2. </w:t>
            </w:r>
            <w:r w:rsidRPr="00650E4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Table of</w:t>
            </w:r>
            <w:r w:rsidRPr="00650E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50E4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Florida 2004 Unadjusted, Census Adjusted</w:t>
            </w:r>
            <w:r w:rsidRPr="00650E4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650E4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and Difference in Difference Analysis of Hurricane Exposure and Live Birth Rates ( n=67 counties)</w:t>
            </w:r>
          </w:p>
        </w:tc>
      </w:tr>
      <w:tr w:rsidR="00CC6BCB" w:rsidRPr="00650E49" w:rsidTr="00402EDA">
        <w:trPr>
          <w:trHeight w:val="20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6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Any Hurricane Exposure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Hurricane Charley Exposure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Hurricane Frances Exposure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Hurricane Ivan Exposure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Hurricane Jeanne Exposure</w:t>
            </w:r>
          </w:p>
        </w:tc>
      </w:tr>
      <w:tr w:rsidR="00CC6BCB" w:rsidRPr="00650E49" w:rsidTr="00402EDA">
        <w:trPr>
          <w:trHeight w:val="20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xposure Method</w:t>
            </w:r>
          </w:p>
        </w:tc>
        <w:tc>
          <w:tcPr>
            <w:tcW w:w="2206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2160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imate (95% CI)</w:t>
            </w:r>
          </w:p>
        </w:tc>
      </w:tr>
      <w:tr w:rsidR="00CC6BCB" w:rsidRPr="00650E49" w:rsidTr="00402EDA">
        <w:trPr>
          <w:trHeight w:val="20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60 km buffer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C6BCB" w:rsidRPr="00650E49" w:rsidTr="00402EDA">
        <w:trPr>
          <w:trHeight w:val="20"/>
        </w:trPr>
        <w:tc>
          <w:tcPr>
            <w:tcW w:w="333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Within County Difference-in-Differences Model</w:t>
            </w:r>
          </w:p>
        </w:tc>
        <w:tc>
          <w:tcPr>
            <w:tcW w:w="766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08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)</w:t>
            </w:r>
          </w:p>
        </w:tc>
        <w:tc>
          <w:tcPr>
            <w:tcW w:w="90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6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)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2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51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)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5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)</w:t>
            </w:r>
          </w:p>
        </w:tc>
      </w:tr>
      <w:tr w:rsidR="00CC6BCB" w:rsidRPr="00650E49" w:rsidTr="00402EDA">
        <w:trPr>
          <w:trHeight w:val="20"/>
        </w:trPr>
        <w:tc>
          <w:tcPr>
            <w:tcW w:w="333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Across County GLM Unadjusted Model</w:t>
            </w:r>
          </w:p>
        </w:tc>
        <w:tc>
          <w:tcPr>
            <w:tcW w:w="766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 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3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90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80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45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)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98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0)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8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)</w:t>
            </w:r>
          </w:p>
        </w:tc>
      </w:tr>
      <w:tr w:rsidR="00CC6BCB" w:rsidRPr="00650E49" w:rsidTr="00402EDA">
        <w:trPr>
          <w:trHeight w:val="20"/>
        </w:trPr>
        <w:tc>
          <w:tcPr>
            <w:tcW w:w="333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Across County GLM Adjusted Model</w:t>
            </w:r>
          </w:p>
        </w:tc>
        <w:tc>
          <w:tcPr>
            <w:tcW w:w="766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2.08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5)</w:t>
            </w:r>
          </w:p>
        </w:tc>
        <w:tc>
          <w:tcPr>
            <w:tcW w:w="90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72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)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2.67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94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7)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1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)</w:t>
            </w:r>
          </w:p>
        </w:tc>
      </w:tr>
      <w:tr w:rsidR="00CC6BCB" w:rsidRPr="00650E49" w:rsidTr="00402EDA">
        <w:trPr>
          <w:trHeight w:val="20"/>
        </w:trPr>
        <w:tc>
          <w:tcPr>
            <w:tcW w:w="333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Wind Speed </w:t>
            </w:r>
            <w:r w:rsidRPr="00650E49">
              <w:rPr>
                <w:rFonts w:ascii="Times New Roman" w:hAnsi="Times New Roman"/>
                <w:sz w:val="24"/>
                <w:szCs w:val="24"/>
                <w:lang w:eastAsia="zh-CN"/>
              </w:rPr>
              <w:t>≥</w:t>
            </w: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74 mph (binary)</w:t>
            </w:r>
          </w:p>
        </w:tc>
        <w:tc>
          <w:tcPr>
            <w:tcW w:w="766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CC6BCB" w:rsidRPr="00650E49" w:rsidTr="00402EDA">
        <w:trPr>
          <w:trHeight w:val="20"/>
        </w:trPr>
        <w:tc>
          <w:tcPr>
            <w:tcW w:w="333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Within County Difference-in-Differences Model</w:t>
            </w:r>
          </w:p>
        </w:tc>
        <w:tc>
          <w:tcPr>
            <w:tcW w:w="766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25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)</w:t>
            </w:r>
          </w:p>
        </w:tc>
        <w:tc>
          <w:tcPr>
            <w:tcW w:w="90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3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)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7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)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34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)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40</w:t>
            </w:r>
          </w:p>
        </w:tc>
        <w:tc>
          <w:tcPr>
            <w:tcW w:w="720" w:type="dxa"/>
            <w:shd w:val="clear" w:color="auto" w:fill="auto"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)</w:t>
            </w:r>
          </w:p>
        </w:tc>
      </w:tr>
      <w:tr w:rsidR="00CC6BCB" w:rsidRPr="00650E49" w:rsidTr="00402EDA">
        <w:trPr>
          <w:trHeight w:val="20"/>
        </w:trPr>
        <w:tc>
          <w:tcPr>
            <w:tcW w:w="333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Across County GLM Unadjusted Model</w:t>
            </w:r>
          </w:p>
        </w:tc>
        <w:tc>
          <w:tcPr>
            <w:tcW w:w="766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17</w:t>
            </w:r>
          </w:p>
        </w:tc>
        <w:tc>
          <w:tcPr>
            <w:tcW w:w="72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)</w:t>
            </w:r>
          </w:p>
        </w:tc>
        <w:tc>
          <w:tcPr>
            <w:tcW w:w="90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72</w:t>
            </w:r>
          </w:p>
        </w:tc>
        <w:tc>
          <w:tcPr>
            <w:tcW w:w="72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)</w:t>
            </w:r>
          </w:p>
        </w:tc>
        <w:tc>
          <w:tcPr>
            <w:tcW w:w="81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1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76</w:t>
            </w:r>
          </w:p>
        </w:tc>
        <w:tc>
          <w:tcPr>
            <w:tcW w:w="81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)</w:t>
            </w:r>
          </w:p>
        </w:tc>
        <w:tc>
          <w:tcPr>
            <w:tcW w:w="72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1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83</w:t>
            </w:r>
          </w:p>
        </w:tc>
        <w:tc>
          <w:tcPr>
            <w:tcW w:w="72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9)</w:t>
            </w:r>
          </w:p>
        </w:tc>
        <w:tc>
          <w:tcPr>
            <w:tcW w:w="72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70</w:t>
            </w:r>
          </w:p>
        </w:tc>
        <w:tc>
          <w:tcPr>
            <w:tcW w:w="720" w:type="dxa"/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)</w:t>
            </w:r>
          </w:p>
        </w:tc>
      </w:tr>
      <w:tr w:rsidR="00CC6BCB" w:rsidRPr="00650E49" w:rsidTr="00402EDA">
        <w:trPr>
          <w:trHeight w:val="20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Across County GLM Adjusted Model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7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6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4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4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-0.6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)</w:t>
            </w:r>
          </w:p>
        </w:tc>
      </w:tr>
      <w:tr w:rsidR="00CC6BCB" w:rsidRPr="00650E49" w:rsidTr="00402EDA">
        <w:trPr>
          <w:trHeight w:val="20"/>
        </w:trPr>
        <w:tc>
          <w:tcPr>
            <w:tcW w:w="14716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Abbreviation: CI, confi</w:t>
            </w:r>
            <w:r w:rsidR="004C2FC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>dence interval; GLM, general</w:t>
            </w: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  <w:t xml:space="preserve"> linear model</w:t>
            </w:r>
          </w:p>
          <w:p w:rsidR="00CC6BCB" w:rsidRPr="00650E49" w:rsidRDefault="00CC6BCB" w:rsidP="00402E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650E4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djusted models include </w:t>
            </w:r>
            <w:r w:rsidRPr="00650E49">
              <w:rPr>
                <w:rFonts w:ascii="Times New Roman" w:hAnsi="Times New Roman"/>
                <w:sz w:val="20"/>
                <w:szCs w:val="20"/>
                <w:lang w:eastAsia="zh-CN"/>
              </w:rPr>
              <w:t>percent renter-occupied units, median household income, percent of persons who do not speak English and percent of persons with more than high school education.</w:t>
            </w:r>
          </w:p>
        </w:tc>
      </w:tr>
    </w:tbl>
    <w:p w:rsidR="00DC1AB9" w:rsidRPr="00CC6BCB" w:rsidRDefault="000C072B" w:rsidP="00CC6BCB">
      <w:pPr>
        <w:spacing w:line="480" w:lineRule="auto"/>
        <w:rPr>
          <w:rFonts w:ascii="Times New Roman" w:hAnsi="Times New Roman"/>
        </w:rPr>
      </w:pPr>
    </w:p>
    <w:sectPr w:rsidR="00DC1AB9" w:rsidRPr="00CC6BCB" w:rsidSect="00177AA4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072B" w:rsidRDefault="000C072B">
      <w:pPr>
        <w:spacing w:after="0" w:line="240" w:lineRule="auto"/>
      </w:pPr>
      <w:r>
        <w:separator/>
      </w:r>
    </w:p>
  </w:endnote>
  <w:endnote w:type="continuationSeparator" w:id="0">
    <w:p w:rsidR="000C072B" w:rsidRDefault="000C0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36B4" w:rsidRDefault="00CC6BC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334D9">
      <w:rPr>
        <w:noProof/>
      </w:rPr>
      <w:t>2</w:t>
    </w:r>
    <w:r>
      <w:rPr>
        <w:noProof/>
      </w:rPr>
      <w:fldChar w:fldCharType="end"/>
    </w:r>
  </w:p>
  <w:p w:rsidR="008036B4" w:rsidRDefault="000C072B">
    <w:pPr>
      <w:pStyle w:val="Footer"/>
    </w:pPr>
  </w:p>
  <w:p w:rsidR="008036B4" w:rsidRDefault="000C072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072B" w:rsidRDefault="000C072B">
      <w:pPr>
        <w:spacing w:after="0" w:line="240" w:lineRule="auto"/>
      </w:pPr>
      <w:r>
        <w:separator/>
      </w:r>
    </w:p>
  </w:footnote>
  <w:footnote w:type="continuationSeparator" w:id="0">
    <w:p w:rsidR="000C072B" w:rsidRDefault="000C07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BCB"/>
    <w:rsid w:val="000C072B"/>
    <w:rsid w:val="001310F2"/>
    <w:rsid w:val="003B0731"/>
    <w:rsid w:val="004039D5"/>
    <w:rsid w:val="004C2FCA"/>
    <w:rsid w:val="005B6EBE"/>
    <w:rsid w:val="00622B6A"/>
    <w:rsid w:val="007B36D0"/>
    <w:rsid w:val="008A6722"/>
    <w:rsid w:val="00B12EC9"/>
    <w:rsid w:val="00BE312C"/>
    <w:rsid w:val="00C64971"/>
    <w:rsid w:val="00CB6DF2"/>
    <w:rsid w:val="00CC6BCB"/>
    <w:rsid w:val="00D334D9"/>
    <w:rsid w:val="00DD0A50"/>
    <w:rsid w:val="00DE4CB8"/>
    <w:rsid w:val="00FB4C60"/>
    <w:rsid w:val="00FC0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95B756-BD86-47FE-8D2E-5573E6DB4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BCB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6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BCB"/>
    <w:rPr>
      <w:rFonts w:ascii="Calibri" w:eastAsia="MS Mincho" w:hAnsi="Calibri" w:cs="Times New Roman"/>
    </w:rPr>
  </w:style>
  <w:style w:type="paragraph" w:styleId="NormalWeb">
    <w:name w:val="Normal (Web)"/>
    <w:basedOn w:val="Normal"/>
    <w:uiPriority w:val="99"/>
    <w:unhideWhenUsed/>
    <w:rsid w:val="00CC6B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FB4C6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C Grabich</dc:creator>
  <cp:lastModifiedBy>Grabich, Shannon</cp:lastModifiedBy>
  <cp:revision>2</cp:revision>
  <dcterms:created xsi:type="dcterms:W3CDTF">2015-11-12T15:45:00Z</dcterms:created>
  <dcterms:modified xsi:type="dcterms:W3CDTF">2015-11-12T15:45:00Z</dcterms:modified>
</cp:coreProperties>
</file>